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541" w:tblpY="261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2"/>
        <w:gridCol w:w="100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val="en-US" w:eastAsia="zh-CN" w:bidi="ar"/>
              </w:rPr>
              <w:t>tems</w:t>
            </w:r>
          </w:p>
        </w:tc>
        <w:tc>
          <w:tcPr>
            <w:tcW w:w="100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val="en-US" w:eastAsia="zh-CN" w:bidi="ar"/>
              </w:rPr>
              <w:t>Nutrients (inflammation index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  <w:t>Proinflammatory nutrient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val="en-US" w:eastAsia="zh-CN" w:bidi="ar"/>
              </w:rPr>
              <w:t xml:space="preserve"> (9)</w:t>
            </w:r>
          </w:p>
        </w:tc>
        <w:tc>
          <w:tcPr>
            <w:tcW w:w="1003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2"/>
                <w:szCs w:val="22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Saturated grease (0.373), Total fat (0.298), Trans fat (0.229), Energy (0.180), Cholesterol (0.110), Vitamin (B12 0.106), Carbohydrate (0.097), Iron (0.032), and Protein (0.02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both"/>
              <w:rPr>
                <w:rFonts w:hint="default" w:eastAsia="宋体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  <w:t>Anti inflammatory nutrient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  <w:t>food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val="en-US" w:eastAsia="zh-CN" w:bidi="ar"/>
              </w:rPr>
              <w:t xml:space="preserve"> (36)</w:t>
            </w:r>
          </w:p>
        </w:tc>
        <w:tc>
          <w:tcPr>
            <w:tcW w:w="1003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 xml:space="preserve">Alcohol (-0.278), Onion (-0.301), Zinc (-0.313), Vitamin A (-0.401), Polyunsaturated fatty acids (-0.337), Garlic (-0.412), Vitamin B6 (-0.365), Flavanones (-0.250), Catechin (-0.415), Monounsaturated fatty acids (-0.009), Vitamin E (-0.419), Rosemary (-0.013), Vitamin C (-0.424), Vitamin B2 (-0.068), Omega-3 fatty acids (-0.436), Vitamin B1 (-0.098), Vitamin D (-0.446), Thyme / oregano (-0.102), Ginger (-0.453), Caffeine (-0.110), Flavonoids (-0.467), Pepper (-0.131), Magnesium (-0.484), Anthocyanin (-0.131), Green / black tea (-0.536), Saffron (-0.140), 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-Carotene (-0.584), Eugenol (-0.140), Isoflavone (-0.593), Omega-6 fatty acids (-0.159), Flavonoids (-0.616), Folic acid (-0.190), Fiber (-0.663), Selenium (-0.191), Turmeric (-0.785), Vitamin B3 (-0.246)</w:t>
            </w:r>
          </w:p>
        </w:tc>
      </w:tr>
    </w:tbl>
    <w:p>
      <w:pPr>
        <w:jc w:val="center"/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>45 nutrients included in D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 w:bidi="ar"/>
        </w:rPr>
        <w:t>II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 xml:space="preserve"> calculation</w:t>
      </w:r>
    </w:p>
    <w:p>
      <w:pPr>
        <w:jc w:val="center"/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</w:pPr>
    </w:p>
    <w:p>
      <w:pPr>
        <w:jc w:val="left"/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>Note: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bidi="ar"/>
        </w:rPr>
        <w:t xml:space="preserve"> the higher the inflammation index is, the higher the 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 w:bidi="ar"/>
        </w:rPr>
        <w:t>pro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bidi="ar"/>
        </w:rPr>
        <w:t>-inflammatory effect of the nutrients taken is. The lower the inflammation index (the negative value), the better the anti-inflammatory effect of the nutrients taken is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bidi="ar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ZhZjQwNDkwNWQ5OTgxNGMwNzMyNmY4ZDdjM2I3ZmUifQ=="/>
  </w:docVars>
  <w:rsids>
    <w:rsidRoot w:val="070F514C"/>
    <w:rsid w:val="006E15AA"/>
    <w:rsid w:val="04E71D9A"/>
    <w:rsid w:val="05266C56"/>
    <w:rsid w:val="070F514C"/>
    <w:rsid w:val="0A434865"/>
    <w:rsid w:val="0D491D1A"/>
    <w:rsid w:val="0EB0174D"/>
    <w:rsid w:val="14501AE1"/>
    <w:rsid w:val="17362524"/>
    <w:rsid w:val="18B051F8"/>
    <w:rsid w:val="19C15826"/>
    <w:rsid w:val="233414D0"/>
    <w:rsid w:val="23A50652"/>
    <w:rsid w:val="242236D7"/>
    <w:rsid w:val="2642346C"/>
    <w:rsid w:val="27773922"/>
    <w:rsid w:val="295905FB"/>
    <w:rsid w:val="2CCA4011"/>
    <w:rsid w:val="312E5A3D"/>
    <w:rsid w:val="33641EA6"/>
    <w:rsid w:val="342221C2"/>
    <w:rsid w:val="36557C1C"/>
    <w:rsid w:val="36A15E2F"/>
    <w:rsid w:val="37176727"/>
    <w:rsid w:val="3A3A5A22"/>
    <w:rsid w:val="3B8B1438"/>
    <w:rsid w:val="40063B98"/>
    <w:rsid w:val="46814786"/>
    <w:rsid w:val="4AEB42B2"/>
    <w:rsid w:val="547A78CA"/>
    <w:rsid w:val="54FD754D"/>
    <w:rsid w:val="56FB2D51"/>
    <w:rsid w:val="5AB133D7"/>
    <w:rsid w:val="5B1D0508"/>
    <w:rsid w:val="5FFD138B"/>
    <w:rsid w:val="67E049F9"/>
    <w:rsid w:val="6A627BD9"/>
    <w:rsid w:val="6C984506"/>
    <w:rsid w:val="6F1E2193"/>
    <w:rsid w:val="74AE1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5</Words>
  <Characters>1134</Characters>
  <Lines>0</Lines>
  <Paragraphs>0</Paragraphs>
  <TotalTime>12</TotalTime>
  <ScaleCrop>false</ScaleCrop>
  <LinksUpToDate>false</LinksUpToDate>
  <CharactersWithSpaces>1291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7T13:18:00Z</dcterms:created>
  <dc:creator>Dr. Huang</dc:creator>
  <cp:lastModifiedBy>Dr. Huang</cp:lastModifiedBy>
  <dcterms:modified xsi:type="dcterms:W3CDTF">2022-06-08T13:49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F3E6165F9B8A40E790BA75B444A724DE</vt:lpwstr>
  </property>
</Properties>
</file>